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– TABLES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variance analysis with degrees of freedom (DF) and mean squares for the variables: Plant Height (PH), Number of Leaves (NL), Number of Leaflets (NFO), Stem Dry Mass (SDM), and Leaf Dry Mass (LDM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</w:t>
      </w:r>
    </w:p>
    <w:p w:rsidR="00000000" w:rsidDel="00000000" w:rsidP="00000000" w:rsidRDefault="00000000" w:rsidRPr="00000000" w14:paraId="00000004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s well as co-inoculation with both bacteria.</w:t>
      </w:r>
    </w:p>
    <w:tbl>
      <w:tblPr>
        <w:tblStyle w:val="Table1"/>
        <w:tblpPr w:leftFromText="141" w:rightFromText="141" w:topFromText="0" w:bottomFromText="0" w:vertAnchor="page" w:horzAnchor="margin" w:tblpX="0" w:tblpY="3861"/>
        <w:tblW w:w="7938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1732"/>
        <w:gridCol w:w="510"/>
        <w:gridCol w:w="1242"/>
        <w:gridCol w:w="1134"/>
        <w:gridCol w:w="1041"/>
        <w:gridCol w:w="1041"/>
        <w:gridCol w:w="1238"/>
        <w:tblGridChange w:id="0">
          <w:tblGrid>
            <w:gridCol w:w="1732"/>
            <w:gridCol w:w="510"/>
            <w:gridCol w:w="1242"/>
            <w:gridCol w:w="1134"/>
            <w:gridCol w:w="1041"/>
            <w:gridCol w:w="1041"/>
            <w:gridCol w:w="123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heading=h.1f9ouff3is8y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L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FO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M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8146 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441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.778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,932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,306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8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4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2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76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,052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2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,8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8e76s8k2bi09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the analysis of variance with degrees of freedom (DF) and mean squares for the variables Stem Diameter (SD) and Root Growth (RG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 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subtilis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s well as co-inoculation with both bacteria.</w:t>
      </w:r>
    </w:p>
    <w:tbl>
      <w:tblPr>
        <w:tblStyle w:val="Table2"/>
        <w:tblpPr w:leftFromText="141" w:rightFromText="141" w:topFromText="0" w:bottomFromText="0" w:vertAnchor="text" w:horzAnchor="text" w:tblpX="0" w:tblpY="206"/>
        <w:tblW w:w="7121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680"/>
        <w:gridCol w:w="664"/>
        <w:gridCol w:w="1881"/>
        <w:gridCol w:w="1896"/>
        <w:tblGridChange w:id="0">
          <w:tblGrid>
            <w:gridCol w:w="2680"/>
            <w:gridCol w:w="664"/>
            <w:gridCol w:w="1881"/>
            <w:gridCol w:w="189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566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729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8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9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</w:rPr>
      </w:pPr>
      <w:bookmarkStart w:colFirst="0" w:colLast="0" w:name="_heading=h.vi4tpl2yvic1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koonl4r4g4kd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the analysis of variance with degrees of freedom (DF) and mean squares for the variables Relative water content (RWC), Electrolyte leakage (EL), and Membrane integrity (MI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 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subtil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s well as co-inoculation with both bacteria.</w:t>
      </w:r>
    </w:p>
    <w:p w:rsidR="00000000" w:rsidDel="00000000" w:rsidP="00000000" w:rsidRDefault="00000000" w:rsidRPr="00000000" w14:paraId="0000003F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tbl>
      <w:tblPr>
        <w:tblStyle w:val="Table3"/>
        <w:tblW w:w="8504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681"/>
        <w:gridCol w:w="663"/>
        <w:gridCol w:w="1881"/>
        <w:gridCol w:w="1896"/>
        <w:gridCol w:w="1383"/>
        <w:tblGridChange w:id="0">
          <w:tblGrid>
            <w:gridCol w:w="2681"/>
            <w:gridCol w:w="663"/>
            <w:gridCol w:w="1881"/>
            <w:gridCol w:w="1896"/>
            <w:gridCol w:w="138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WC%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%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872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812*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552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2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variance analysis with degrees of freedom (DF) and mean squares for the variables: Superoxide Dismutase (SOD), Catalase (CAT), Ascorbate Peroxidase (APX), and Prolin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 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s well as co-inoculation with both bacteria.</w:t>
      </w:r>
    </w:p>
    <w:p w:rsidR="00000000" w:rsidDel="00000000" w:rsidP="00000000" w:rsidRDefault="00000000" w:rsidRPr="00000000" w14:paraId="00000057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504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302"/>
        <w:gridCol w:w="567"/>
        <w:gridCol w:w="1618"/>
        <w:gridCol w:w="1328"/>
        <w:gridCol w:w="1333"/>
        <w:gridCol w:w="1356"/>
        <w:tblGridChange w:id="0">
          <w:tblGrid>
            <w:gridCol w:w="2302"/>
            <w:gridCol w:w="567"/>
            <w:gridCol w:w="1618"/>
            <w:gridCol w:w="1328"/>
            <w:gridCol w:w="1333"/>
            <w:gridCol w:w="135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X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l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84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5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854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90.976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27.24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371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6.798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91.16*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6***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947**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0.632NS</w:t>
            </w:r>
          </w:p>
        </w:tc>
      </w:tr>
    </w:tbl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the analysis of variance with degrees of freedom (DF) and mean squares for the variables Chlorophyll A (CLA), Chlorophyll B (CLB), Total Chlorophyll (CLT), and DNA Content (CDNA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 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s well as co-inoculation with both bacteria.</w:t>
      </w:r>
    </w:p>
    <w:p w:rsidR="00000000" w:rsidDel="00000000" w:rsidP="00000000" w:rsidRDefault="00000000" w:rsidRPr="00000000" w14:paraId="00000073">
      <w:pPr>
        <w:spacing w:after="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080.999999999999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098"/>
        <w:gridCol w:w="537"/>
        <w:gridCol w:w="1194"/>
        <w:gridCol w:w="1417"/>
        <w:gridCol w:w="1277"/>
        <w:gridCol w:w="1558"/>
        <w:tblGridChange w:id="0">
          <w:tblGrid>
            <w:gridCol w:w="2098"/>
            <w:gridCol w:w="537"/>
            <w:gridCol w:w="1194"/>
            <w:gridCol w:w="1417"/>
            <w:gridCol w:w="1277"/>
            <w:gridCol w:w="155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B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T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300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95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055*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38383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8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086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1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8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0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0416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6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Summary of the analysis of variance with degrees of freedom (DF) and mean squares for the variables: Flavonoids and Total Phenolic Compounds (Phenols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olanum lycopersic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nder different irrigation levels (25%, 50%, and 100%) and treatments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s well as co-inoculation with both bacteria.</w:t>
      </w:r>
    </w:p>
    <w:tbl>
      <w:tblPr>
        <w:tblStyle w:val="Table6"/>
        <w:tblpPr w:leftFromText="141" w:rightFromText="141" w:topFromText="0" w:bottomFromText="0" w:vertAnchor="text" w:horzAnchor="text" w:tblpX="0" w:tblpY="334"/>
        <w:tblW w:w="6623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680"/>
        <w:gridCol w:w="664"/>
        <w:gridCol w:w="1896"/>
        <w:gridCol w:w="1383"/>
        <w:tblGridChange w:id="0">
          <w:tblGrid>
            <w:gridCol w:w="2680"/>
            <w:gridCol w:w="664"/>
            <w:gridCol w:w="1896"/>
            <w:gridCol w:w="138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5a10sm865x73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 of var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avonoids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eno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ter regime (W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023*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Bacteria 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R 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411**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23**</w:t>
            </w:r>
          </w:p>
        </w:tc>
      </w:tr>
    </w:tbl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Significant at 5%; **Significant at 1%; and NS Not significant.</w:t>
      </w:r>
    </w:p>
    <w:p w:rsidR="00000000" w:rsidDel="00000000" w:rsidP="00000000" w:rsidRDefault="00000000" w:rsidRPr="00000000" w14:paraId="000000A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SimplesTabela2">
    <w:name w:val="Plain Table 2"/>
    <w:basedOn w:val="Tabelanormal"/>
    <w:uiPriority w:val="42"/>
    <w:rsid w:val="00820809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Tabelacomgrade">
    <w:name w:val="Table Grid"/>
    <w:basedOn w:val="Tabelanormal"/>
    <w:uiPriority w:val="39"/>
    <w:rsid w:val="0044740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o+vot31sJPgn7VN0tjin7JNBRw==">CgMxLjAyDmguMWY5b3VmZjNpczh5Mg5oLjhlNzZzOGsyYmkwOTIOaC52aTR0cGwyeXZpYzEyDmgua29vbmw0cjRnNGtkMg5oLjVhMTBzbTg2NXg3MzgAciExVURzMmlPM3ZVdEVzQkZIaVZzbjJ2YmJzS0YtNmxEc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7:54:00Z</dcterms:created>
  <dc:creator>camila garc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027d5-d0bf-476d-9426-6e865d9c95d4</vt:lpwstr>
  </property>
</Properties>
</file>